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752"/>
        <w:tblW w:w="158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143"/>
        <w:gridCol w:w="788"/>
        <w:gridCol w:w="531"/>
        <w:gridCol w:w="593"/>
        <w:gridCol w:w="1146"/>
        <w:gridCol w:w="182"/>
        <w:gridCol w:w="1124"/>
        <w:gridCol w:w="788"/>
        <w:gridCol w:w="438"/>
        <w:gridCol w:w="553"/>
        <w:gridCol w:w="1151"/>
        <w:gridCol w:w="182"/>
        <w:gridCol w:w="1133"/>
        <w:gridCol w:w="788"/>
        <w:gridCol w:w="450"/>
        <w:gridCol w:w="554"/>
        <w:gridCol w:w="1117"/>
        <w:gridCol w:w="1011"/>
      </w:tblGrid>
      <w:tr w:rsidR="00F94B07" w:rsidRPr="001C2EB6" w14:paraId="1F8CD6FA" w14:textId="77777777" w:rsidTr="00B82D0F">
        <w:trPr>
          <w:trHeight w:val="255"/>
        </w:trPr>
        <w:tc>
          <w:tcPr>
            <w:tcW w:w="15872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35E7D" w14:textId="67FC2FA9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</w:t>
            </w:r>
            <w:r w:rsidR="00975F24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3</w:t>
            </w: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 Table. 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Four-year outcomes of incidence of STIs overall and by PrEP regimen, among 367 AMPrEP participants, Amsterdam, the Netherlands, 2015-20</w:t>
            </w:r>
          </w:p>
        </w:tc>
      </w:tr>
      <w:tr w:rsidR="00F94B07" w:rsidRPr="00C3435F" w14:paraId="104456CA" w14:textId="77777777" w:rsidTr="00B82D0F">
        <w:trPr>
          <w:trHeight w:val="27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1FE811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20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816DDAB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Total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2CEF4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05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E0A1459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Daily PrEP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BB6C89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04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83F693C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Event-driven PrEP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F5BE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F94B07" w:rsidRPr="00C3435F" w14:paraId="1370C5BD" w14:textId="77777777" w:rsidTr="00B82D0F">
        <w:trPr>
          <w:trHeight w:val="127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8C231EA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01B021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No. of participants with ≥1 positive tes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4CEBED4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No. of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br/>
              <w:t>positive test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A7B8085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PY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EFE15F4" w14:textId="0A84F1D2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IR per 100PY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br/>
            </w:r>
            <w:r w:rsidR="001C2EB6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[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95% CI</w:t>
            </w:r>
            <w:r w:rsidR="001C2EB6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]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9D0EDA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4F998A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No. of participants with ≥1 positive tes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0C1FC86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No. of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br/>
              <w:t>positive tests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D01A620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PY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4F06CC" w14:textId="7BA3A0CF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IR per 100PY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br/>
            </w:r>
            <w:r w:rsidR="001C2EB6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[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95% CI</w:t>
            </w:r>
            <w:r w:rsidR="001C2EB6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]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C48C8A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504818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No. of participants with ≥1 positive tes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EAC93D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No. of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br/>
              <w:t>positive test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370134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PY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35EBC7" w14:textId="64E5CE80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IR per 100PY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br/>
            </w:r>
            <w:r w:rsidR="001C2EB6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[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95% CI</w:t>
            </w:r>
            <w:r w:rsidR="001C2EB6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]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A2FA7F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p-</w:t>
            </w: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value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a</w:t>
            </w:r>
            <w:proofErr w:type="spellEnd"/>
          </w:p>
        </w:tc>
      </w:tr>
      <w:tr w:rsidR="00F94B07" w:rsidRPr="00C3435F" w14:paraId="37746829" w14:textId="77777777" w:rsidTr="00B82D0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5E90D7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Any </w:t>
            </w:r>
            <w:proofErr w:type="spellStart"/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TI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b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77641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28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B04F89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09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83640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2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61C46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86.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27A044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81.8-92.1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3C2DD7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7627B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2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9C634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89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45713D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9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15FB69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97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AEB92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91.3-104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0C269E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32486C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8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14CF3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1C78B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0DAFD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58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ADFE4B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50.9-67.2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49AD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  <w:t>&lt;0.0001</w:t>
            </w:r>
          </w:p>
        </w:tc>
      </w:tr>
      <w:tr w:rsidR="00F94B07" w:rsidRPr="00C3435F" w14:paraId="011FF563" w14:textId="77777777" w:rsidTr="00B82D0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CCBF78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sz w:val="20"/>
                <w:szCs w:val="20"/>
                <w:lang w:val="en-GB" w:eastAsia="nl-NL"/>
              </w:rPr>
              <w:t xml:space="preserve">Any anal </w:t>
            </w:r>
            <w:proofErr w:type="spellStart"/>
            <w:r w:rsidRPr="00C3435F">
              <w:rPr>
                <w:rFonts w:ascii="Corbel" w:eastAsia="Times New Roman" w:hAnsi="Corbel" w:cs="Times New Roman"/>
                <w:b/>
                <w:bCs/>
                <w:sz w:val="20"/>
                <w:szCs w:val="20"/>
                <w:lang w:val="en-GB" w:eastAsia="nl-NL"/>
              </w:rPr>
              <w:t>STI</w:t>
            </w:r>
            <w:r w:rsidRPr="00C3435F">
              <w:rPr>
                <w:rFonts w:ascii="Corbel" w:eastAsia="Times New Roman" w:hAnsi="Corbel" w:cs="Times New Roman"/>
                <w:sz w:val="20"/>
                <w:szCs w:val="20"/>
                <w:vertAlign w:val="superscript"/>
                <w:lang w:val="en-GB" w:eastAsia="nl-NL"/>
              </w:rPr>
              <w:t>c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DA1883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DEB4317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75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579999A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2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069764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60.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8EAA720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56.1-64.7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1A61A0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1FF94A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AB4E45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63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FE6845B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9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708859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68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2BB0BF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63.7-74.5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0287750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760F80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B3DA0BB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4BE9E4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58C65D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7.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BEC569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31.3-44.3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A82F00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  <w:t>&lt;0.0001</w:t>
            </w:r>
          </w:p>
        </w:tc>
      </w:tr>
      <w:tr w:rsidR="00F94B07" w:rsidRPr="00C3435F" w14:paraId="7815EB70" w14:textId="77777777" w:rsidTr="00B82D0F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157709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Chlamyd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846438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59662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6DF82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9930A8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C59DF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0ACBD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2F7148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9877C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F7FF5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CA0A9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FC5840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D25575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54AE9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B7AB95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3E2BEC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27F0CC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DA9CF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5306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b/>
                <w:sz w:val="20"/>
                <w:szCs w:val="20"/>
                <w:lang w:val="en-GB" w:eastAsia="nl-NL"/>
              </w:rPr>
            </w:pPr>
          </w:p>
        </w:tc>
      </w:tr>
      <w:tr w:rsidR="00F94B07" w:rsidRPr="00C3435F" w14:paraId="6E1A537F" w14:textId="77777777" w:rsidTr="00B82D0F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BF614DB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Any chlamyd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A8B086D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22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2CF029C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52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A3D950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2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D4A636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1.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F9186C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38.2-45.4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12AA08E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5E3FB4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9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9BEA73F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3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22E0F9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9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1D7610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7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473A34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43.0-51.9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F909011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F3B856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5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F3A51E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123CA1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FAC9FF8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6.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C819866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21.8-32.8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C080CF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  <w:t>&lt;0.0001</w:t>
            </w:r>
          </w:p>
        </w:tc>
      </w:tr>
      <w:tr w:rsidR="00F94B07" w:rsidRPr="00C3435F" w14:paraId="1BEBFB46" w14:textId="77777777" w:rsidTr="00B82D0F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2283A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Anal chlamyd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CDDA91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9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46A792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2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77407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2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4B25F5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3.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BF3C1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30.6-37.0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C32573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80B407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7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871EC7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5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46E8A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9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19174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8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35E981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34.6-42.6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4BD5F3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5BAE30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3611EB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7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5A6433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C2CDDE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0.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60B995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16.6-26.4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4D3D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  <w:t>&lt;0.0001</w:t>
            </w:r>
          </w:p>
        </w:tc>
      </w:tr>
      <w:tr w:rsidR="00F94B07" w:rsidRPr="00C3435F" w14:paraId="193341FA" w14:textId="77777777" w:rsidTr="00B82D0F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13654D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Urogenital chlamyd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220FA4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9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BEEA29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29E9BB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2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0F885AD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0.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2CF00C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8.8-12.4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01F107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188515D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7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A642FD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0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664B476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9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06BD076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1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328FE2F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9.4-13.8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AC1735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30326B1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AF0375B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C887CD8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2A3BB2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8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E40CB3E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5.6-11.8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C1F07A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0.13</w:t>
            </w:r>
          </w:p>
        </w:tc>
      </w:tr>
      <w:tr w:rsidR="00F94B07" w:rsidRPr="00C3435F" w14:paraId="1B5761B6" w14:textId="77777777" w:rsidTr="00B82D0F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6DC80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Pharyngeal chlamyd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F5FBAF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C5329A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332977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2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CAAD2D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.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623D09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2.7-4.9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CC6A20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0FF7A8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2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9CE46B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F37E10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9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38178F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ECB5F9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3.0-5.7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0DCFF3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F637D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C86D74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1BDA14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89EA11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E53584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1.2-4.7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CA4B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0.28</w:t>
            </w:r>
          </w:p>
        </w:tc>
      </w:tr>
      <w:tr w:rsidR="00F94B07" w:rsidRPr="00C3435F" w14:paraId="11FBB2F2" w14:textId="77777777" w:rsidTr="00B82D0F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24C3B05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LGV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180CF43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5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9C09C6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6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2F9F89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2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0823DD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5.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75487A4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4.3-6.9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E45474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288B09E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5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0EC8C5F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6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D1CC71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9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49CB9CF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6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B91065D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5.1-8.5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5ADFCF2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ECD9D9D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12477BC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F12501F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C989385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.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60427D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1.4-5.0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E381E9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  <w:t>0.0040</w:t>
            </w:r>
          </w:p>
        </w:tc>
      </w:tr>
      <w:tr w:rsidR="00F94B07" w:rsidRPr="00C3435F" w14:paraId="3D575C95" w14:textId="77777777" w:rsidTr="00B82D0F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CA597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Gonorrhoe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3943C3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E94245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A01B91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4E4790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1C60DE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CDA5F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2516B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CA46B8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7DA4F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EDDE5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A361D2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ECA802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60BB9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2C9E7B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C8D290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42BE25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85777F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05BF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b/>
                <w:sz w:val="20"/>
                <w:szCs w:val="20"/>
                <w:lang w:val="en-GB" w:eastAsia="nl-NL"/>
              </w:rPr>
            </w:pPr>
          </w:p>
        </w:tc>
      </w:tr>
      <w:tr w:rsidR="00F94B07" w:rsidRPr="00C3435F" w14:paraId="437A4F67" w14:textId="77777777" w:rsidTr="00B82D0F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B87A50E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Any gonorrhoe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D3FD9F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2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8B5C069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61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FA35B86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2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FB2CA6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8.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6ECB7A5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45.2-52.9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4DF888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44426BD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9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58EF661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50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88EB948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9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66FB63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55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C6E4F2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50.6-60.3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44A0BE8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7B77DA6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55C3640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D9A1323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ADCF00B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2.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8F1B707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26.6-38.6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0769FF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  <w:t>&lt;0.0001</w:t>
            </w:r>
          </w:p>
        </w:tc>
      </w:tr>
      <w:tr w:rsidR="00F94B07" w:rsidRPr="00C3435F" w14:paraId="7C9002E9" w14:textId="77777777" w:rsidTr="00B82D0F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44EE52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Anal gonorrhoe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7799B4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7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506708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3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D732D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2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8853F2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4.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095982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31.2-37.7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BBADF6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D9920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82389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5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38207A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9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42BCC4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9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5079E1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35.4-43.5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607BF0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7F7FCD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4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56BE9A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DAFFB2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904347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1.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71DF1E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16.9-26.7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8A6C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  <w:t>&lt;0.0001</w:t>
            </w:r>
          </w:p>
        </w:tc>
      </w:tr>
      <w:tr w:rsidR="00F94B07" w:rsidRPr="00C3435F" w14:paraId="55A9AC91" w14:textId="77777777" w:rsidTr="00B82D0F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CC8EE5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Urogenital gonorrhoe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192B08C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6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8BBE07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060437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2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8DC5427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9.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95090D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8.0-11.5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892100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C3B858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5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83DC6A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0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6AB9D30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9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0B9E347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1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650CE0A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9.6-14.0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4FD5F21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7373FFE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9EC64A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2A0EFA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B8D5DAC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4.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4F4297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2.6-7.2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BA49B0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  <w:t>0.0001</w:t>
            </w:r>
          </w:p>
        </w:tc>
      </w:tr>
      <w:tr w:rsidR="00F94B07" w:rsidRPr="00C3435F" w14:paraId="03532BEF" w14:textId="77777777" w:rsidTr="00B82D0F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4E2964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Pharyngeal gonorrhoe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96BEB0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5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1E4C38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8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5EB192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2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CF14D7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2.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5F5E0A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19.9-25.2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7689E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655E12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D6CF3A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2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D8B31E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9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5C77F0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4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721DB6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21.4-27.8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EA9BC4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66A771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32497B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5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39CCB2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6EC0C6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7.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E64C5C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13.3-22.2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5CDB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color w:val="000000"/>
                <w:sz w:val="20"/>
                <w:szCs w:val="20"/>
                <w:lang w:val="en-GB" w:eastAsia="nl-NL"/>
              </w:rPr>
              <w:t>0.016</w:t>
            </w:r>
          </w:p>
        </w:tc>
      </w:tr>
      <w:tr w:rsidR="00F94B07" w:rsidRPr="00C3435F" w14:paraId="7B672AD0" w14:textId="77777777" w:rsidTr="00B82D0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C9124B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Infectious </w:t>
            </w:r>
            <w:proofErr w:type="spellStart"/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yphilis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d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4CF9001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D44F27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ED6E60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2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FB01F3B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1.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AB09C7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9.4-13.1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6A2EE23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967C33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276EF1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0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6D7F927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9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67E32B3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1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26BB53A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9.8-14.3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9142E63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446E45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4732E5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784F43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A858F8A" w14:textId="77777777" w:rsidR="00F94B07" w:rsidRPr="00C3435F" w:rsidRDefault="00F94B07" w:rsidP="00B82D0F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9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0E05E93" w14:textId="77777777" w:rsidR="00F94B07" w:rsidRPr="00C3435F" w:rsidRDefault="00F94B07" w:rsidP="00B82D0F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6.6-13.2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990525" w14:textId="77777777" w:rsidR="00F94B07" w:rsidRPr="00C3435F" w:rsidRDefault="00F94B07" w:rsidP="00B82D0F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0.27</w:t>
            </w:r>
          </w:p>
        </w:tc>
      </w:tr>
      <w:tr w:rsidR="001C2EB6" w:rsidRPr="00C3435F" w14:paraId="514AF04E" w14:textId="77777777" w:rsidTr="00B82D0F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E26D9E" w14:textId="5FC68240" w:rsidR="001C2EB6" w:rsidRPr="00C3435F" w:rsidRDefault="001C2EB6" w:rsidP="001C2EB6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HIV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940A35" w14:textId="09F53370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87BDC" w14:textId="3CFDD5AB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9449EB" w14:textId="61D46ADE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2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4692D" w14:textId="0C43A2BD" w:rsidR="001C2EB6" w:rsidRPr="00C3435F" w:rsidRDefault="001C2EB6" w:rsidP="001C2EB6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0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A3D504" w14:textId="7FD61642" w:rsidR="001C2EB6" w:rsidRPr="00C3435F" w:rsidRDefault="001C2EB6" w:rsidP="001C2EB6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0.0-0.6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2FC2FB" w14:textId="313B3D52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5810CB" w14:textId="10D45E67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90E18" w14:textId="43EAA71D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EE7A19" w14:textId="2693A5F4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9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CEE096" w14:textId="3761314C" w:rsidR="001C2EB6" w:rsidRPr="00C3435F" w:rsidRDefault="001C2EB6" w:rsidP="001C2EB6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0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A8341" w14:textId="552969F6" w:rsidR="001C2EB6" w:rsidRPr="00C3435F" w:rsidRDefault="001C2EB6" w:rsidP="001C2EB6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0.1-0.9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DA2743" w14:textId="24650E48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20F63B" w14:textId="128181A7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2F474" w14:textId="754E0C9A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8B066" w14:textId="7BFEF984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5423FB" w14:textId="32B224DD" w:rsidR="001C2EB6" w:rsidRPr="00C3435F" w:rsidRDefault="001C2EB6" w:rsidP="001C2EB6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0.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F50F60" w14:textId="7B887EFC" w:rsidR="001C2EB6" w:rsidRPr="00C3435F" w:rsidRDefault="001C2EB6" w:rsidP="001C2EB6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0.0-1.1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C2BE" w14:textId="3E7C7EF6" w:rsidR="001C2EB6" w:rsidRPr="001C2EB6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0.53</w:t>
            </w:r>
          </w:p>
        </w:tc>
      </w:tr>
      <w:tr w:rsidR="001C2EB6" w:rsidRPr="00C3435F" w14:paraId="3591DCD8" w14:textId="77777777" w:rsidTr="001C2EB6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42F1AEC9" w14:textId="491F6F1F" w:rsidR="001C2EB6" w:rsidRPr="00C3435F" w:rsidRDefault="001C2EB6" w:rsidP="001C2EB6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HCV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4CCB35AD" w14:textId="55F6C43D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2AD713D4" w14:textId="76D3390A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182067A9" w14:textId="20402F84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2E35885A" w14:textId="596BB098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56BCA2E2" w14:textId="1362A8AA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1DC1AF2A" w14:textId="4AED3562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2A69A9CA" w14:textId="0925D037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32A36175" w14:textId="0AB178C5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40DE8C63" w14:textId="5572C62D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34BC855C" w14:textId="2F29976C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3F54FAA1" w14:textId="69A2D35D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3A1FD505" w14:textId="26937B6A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723BF52F" w14:textId="02F2692E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0139FA26" w14:textId="28B9AAC2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283E30D7" w14:textId="75D88BEC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74E461F3" w14:textId="0F7CDD77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788E954E" w14:textId="4448D41B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102DAD5" w14:textId="64AB31E6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1C2EB6" w:rsidRPr="00C3435F" w14:paraId="4438D4B5" w14:textId="77777777" w:rsidTr="001C2EB6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D21E8A" w14:textId="38FDDA4A" w:rsidR="001C2EB6" w:rsidRPr="00C3435F" w:rsidRDefault="001C2EB6" w:rsidP="001C2EB6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Any new infe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EA6655" w14:textId="7DAC117C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5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648852" w14:textId="4D27C2A0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CE8988" w14:textId="09624247" w:rsidR="001C2EB6" w:rsidRPr="00C3435F" w:rsidRDefault="001C2EB6" w:rsidP="001C2EB6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18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7EF4C8" w14:textId="19956294" w:rsidR="001C2EB6" w:rsidRPr="00C3435F" w:rsidRDefault="001C2EB6" w:rsidP="001C2EB6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.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817658" w14:textId="12F397DE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0.9-2.3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A5F812" w14:textId="2615D9CB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2A85D0" w14:textId="2F5118CA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5C23AD" w14:textId="5530C144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D176A5" w14:textId="4A733D45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87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C17DC4" w14:textId="42026BAA" w:rsidR="001C2EB6" w:rsidRPr="00C3435F" w:rsidRDefault="001C2EB6" w:rsidP="001C2EB6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02C2A3" w14:textId="71E92C4D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1.0-2.9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F1B98F" w14:textId="1955741F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6894B2" w14:textId="7E547D55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1D19CD" w14:textId="0A592F4D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739C99" w14:textId="1A78558C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4B6C3B" w14:textId="157694A8" w:rsidR="001C2EB6" w:rsidRPr="00C3435F" w:rsidRDefault="001C2EB6" w:rsidP="001C2EB6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0.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83D452" w14:textId="0131BEBC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0.2-2.5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5332A" w14:textId="6C6EF3A2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0.17</w:t>
            </w:r>
          </w:p>
        </w:tc>
      </w:tr>
      <w:tr w:rsidR="001C2EB6" w:rsidRPr="00C3435F" w14:paraId="048CBEA6" w14:textId="77777777" w:rsidTr="001C2EB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534506BC" w14:textId="778576AD" w:rsidR="001C2EB6" w:rsidRPr="00C3435F" w:rsidRDefault="001C2EB6" w:rsidP="001C2EB6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First </w:t>
            </w: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infection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1A20321E" w14:textId="5626B4B8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602F57E0" w14:textId="25EFEA03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134B284F" w14:textId="7FF12F88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12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455622CF" w14:textId="62B96852" w:rsidR="001C2EB6" w:rsidRPr="00C3435F" w:rsidRDefault="001C2EB6" w:rsidP="001C2EB6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0.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14823D50" w14:textId="7DE3EBA0" w:rsidR="001C2EB6" w:rsidRPr="00C3435F" w:rsidRDefault="001C2EB6" w:rsidP="001C2EB6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0.5-1.7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6376DEEE" w14:textId="2BD35129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62534B7E" w14:textId="64DD6B6F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3084045B" w14:textId="1D6F5D7D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53A7D9E5" w14:textId="546247EB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83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695F00ED" w14:textId="596DF576" w:rsidR="001C2EB6" w:rsidRPr="00C3435F" w:rsidRDefault="001C2EB6" w:rsidP="001C2EB6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7CB38306" w14:textId="6A6E89B4" w:rsidR="001C2EB6" w:rsidRPr="00C3435F" w:rsidRDefault="001C2EB6" w:rsidP="001C2EB6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0.6-2.1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0DB671D9" w14:textId="2DA5B66D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2B3A3E44" w14:textId="49544CFD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74738586" w14:textId="421A5423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0ED6692F" w14:textId="071A8E79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8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528DDB28" w14:textId="20D85D93" w:rsidR="001C2EB6" w:rsidRPr="00C3435F" w:rsidRDefault="001C2EB6" w:rsidP="001C2EB6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0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271D7861" w14:textId="278A8AEC" w:rsidR="001C2EB6" w:rsidRPr="00C3435F" w:rsidRDefault="001C2EB6" w:rsidP="001C2EB6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0.0-2.5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09FFBD4" w14:textId="09005442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0.28</w:t>
            </w:r>
          </w:p>
        </w:tc>
      </w:tr>
      <w:tr w:rsidR="001C2EB6" w:rsidRPr="00C3435F" w14:paraId="757279C1" w14:textId="77777777" w:rsidTr="001C2EB6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7A967C" w14:textId="6CAD1741" w:rsidR="001C2EB6" w:rsidRPr="00C3435F" w:rsidRDefault="001C2EB6" w:rsidP="001C2EB6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Re-</w:t>
            </w: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infection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f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EBE505" w14:textId="47620A0E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BDBFB7" w14:textId="1728953A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70B395" w14:textId="0AF19941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6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A64EBF" w14:textId="71911B84" w:rsidR="001C2EB6" w:rsidRPr="00C3435F" w:rsidRDefault="001C2EB6" w:rsidP="001C2EB6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1.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27B35A" w14:textId="66D98D0A" w:rsidR="001C2EB6" w:rsidRPr="00C3435F" w:rsidRDefault="001C2EB6" w:rsidP="001C2EB6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5.6-25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1865DA" w14:textId="43049CAA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083416" w14:textId="22FAEC0B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C30C4F" w14:textId="0F3E2403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BBDDC9" w14:textId="5DF83B8A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3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382C81" w14:textId="1710FCAB" w:rsidR="001C2EB6" w:rsidRPr="00C3435F" w:rsidRDefault="001C2EB6" w:rsidP="001C2EB6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7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102B74" w14:textId="01B9F64E" w:rsidR="001C2EB6" w:rsidRPr="00C3435F" w:rsidRDefault="001C2EB6" w:rsidP="001C2EB6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8.1-40]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5FCBC6" w14:textId="562ABB11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191B1B" w14:textId="405765E0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31D324" w14:textId="73EC2607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7E0157" w14:textId="457BCAB6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2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064AB5" w14:textId="391C7ECF" w:rsidR="001C2EB6" w:rsidRPr="00C3435F" w:rsidRDefault="001C2EB6" w:rsidP="001C2EB6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3.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6CF55D" w14:textId="1539AB1C" w:rsidR="001C2EB6" w:rsidRPr="00C3435F" w:rsidRDefault="001C2EB6" w:rsidP="001C2EB6">
            <w:pPr>
              <w:spacing w:after="0" w:line="240" w:lineRule="auto"/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sz w:val="20"/>
                <w:szCs w:val="20"/>
                <w:lang w:val="en-GB" w:eastAsia="nl-NL"/>
              </w:rPr>
              <w:t>[0.5-27.0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DFB67" w14:textId="606617D4" w:rsidR="001C2EB6" w:rsidRPr="00C3435F" w:rsidRDefault="001C2EB6" w:rsidP="001C2EB6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0.12</w:t>
            </w:r>
          </w:p>
        </w:tc>
      </w:tr>
      <w:tr w:rsidR="001C2EB6" w:rsidRPr="001C2EB6" w14:paraId="36136D92" w14:textId="77777777" w:rsidTr="00B82D0F">
        <w:trPr>
          <w:trHeight w:val="585"/>
        </w:trPr>
        <w:tc>
          <w:tcPr>
            <w:tcW w:w="15872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3DE1FC" w14:textId="5AB843D7" w:rsidR="001C2EB6" w:rsidRPr="00C3435F" w:rsidRDefault="001C2EB6" w:rsidP="001C2EB6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Abbreviations: AMPrEP: Amsterdam PrEP demonstration project; CI: confidence interval; HCV: hepatitis C virus; </w:t>
            </w:r>
            <w:r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HIV: human immunodeficiency virus; 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IR: incidence rate;  </w:t>
            </w:r>
            <w:r w:rsidR="00EE7813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br/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LGV: lymphogranuloma venereum; PrEP: pre-exposure prophylaxis;  PY: person-years; STI: sexually transmitted infection</w:t>
            </w:r>
            <w:r w:rsidR="00EE7813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.</w:t>
            </w:r>
          </w:p>
        </w:tc>
      </w:tr>
      <w:tr w:rsidR="001C2EB6" w:rsidRPr="001C2EB6" w14:paraId="3A087F9D" w14:textId="77777777" w:rsidTr="00B82D0F">
        <w:trPr>
          <w:trHeight w:val="315"/>
        </w:trPr>
        <w:tc>
          <w:tcPr>
            <w:tcW w:w="15872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5F3888" w14:textId="6E114860" w:rsidR="001C2EB6" w:rsidRPr="00C3435F" w:rsidRDefault="001C2EB6" w:rsidP="001C2EB6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a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Two</w:t>
            </w:r>
            <w:proofErr w:type="spellEnd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-sided p-value</w:t>
            </w:r>
            <w:r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s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 for </w:t>
            </w:r>
            <w:r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the 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crude incidence rate difference between daily and event-driven PrEP users</w:t>
            </w:r>
            <w:r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 were based on the Z</w:t>
            </w:r>
            <w:r w:rsidR="00EE7813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-</w:t>
            </w:r>
            <w:r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test</w:t>
            </w:r>
          </w:p>
        </w:tc>
      </w:tr>
      <w:tr w:rsidR="001C2EB6" w:rsidRPr="001C2EB6" w14:paraId="76364CFB" w14:textId="77777777" w:rsidTr="00B82D0F">
        <w:trPr>
          <w:trHeight w:val="300"/>
        </w:trPr>
        <w:tc>
          <w:tcPr>
            <w:tcW w:w="15872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148B70" w14:textId="77777777" w:rsidR="001C2EB6" w:rsidRPr="00C3435F" w:rsidRDefault="001C2EB6" w:rsidP="001C2EB6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b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Any</w:t>
            </w:r>
            <w:proofErr w:type="spellEnd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 STI: chlamydia (any location), gonorrh</w:t>
            </w:r>
            <w:r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o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ea (any location), infectious syphilis (stage 1, 2 and recent latent infection)</w:t>
            </w:r>
            <w:bookmarkStart w:id="0" w:name="_GoBack"/>
            <w:bookmarkEnd w:id="0"/>
          </w:p>
        </w:tc>
      </w:tr>
      <w:tr w:rsidR="001C2EB6" w:rsidRPr="001C2EB6" w14:paraId="1B595367" w14:textId="77777777" w:rsidTr="00B82D0F">
        <w:trPr>
          <w:trHeight w:val="300"/>
        </w:trPr>
        <w:tc>
          <w:tcPr>
            <w:tcW w:w="15872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43EC9" w14:textId="5CACCEAB" w:rsidR="001C2EB6" w:rsidRPr="00C3435F" w:rsidRDefault="001C2EB6" w:rsidP="001C2EB6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c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Any</w:t>
            </w:r>
            <w:proofErr w:type="spellEnd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 anal STI: anal chlamydia or anal </w:t>
            </w: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gonorrhea</w:t>
            </w:r>
            <w:proofErr w:type="spellEnd"/>
          </w:p>
        </w:tc>
      </w:tr>
      <w:tr w:rsidR="001C2EB6" w:rsidRPr="001C2EB6" w14:paraId="7C5DAB05" w14:textId="77777777" w:rsidTr="00B82D0F">
        <w:trPr>
          <w:trHeight w:val="300"/>
        </w:trPr>
        <w:tc>
          <w:tcPr>
            <w:tcW w:w="15872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E15A9A" w14:textId="77777777" w:rsidR="001C2EB6" w:rsidRPr="00C3435F" w:rsidRDefault="001C2EB6" w:rsidP="001C2EB6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d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Syphilis</w:t>
            </w:r>
            <w:proofErr w:type="spellEnd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 stage 1, stage 2 and recent latent infection</w:t>
            </w:r>
          </w:p>
        </w:tc>
      </w:tr>
      <w:tr w:rsidR="001C2EB6" w:rsidRPr="001C2EB6" w14:paraId="5B87724A" w14:textId="77777777" w:rsidTr="00B82D0F">
        <w:trPr>
          <w:trHeight w:val="300"/>
        </w:trPr>
        <w:tc>
          <w:tcPr>
            <w:tcW w:w="15872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76E04B" w14:textId="77777777" w:rsidR="001C2EB6" w:rsidRPr="00C3435F" w:rsidRDefault="001C2EB6" w:rsidP="001C2EB6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e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First</w:t>
            </w:r>
            <w:proofErr w:type="spellEnd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 infection: based on RNA positivity, no (known) history of HCV, and prior negative HCV antibodies</w:t>
            </w:r>
          </w:p>
        </w:tc>
      </w:tr>
      <w:tr w:rsidR="001C2EB6" w:rsidRPr="001C2EB6" w14:paraId="6BEBD224" w14:textId="77777777" w:rsidTr="00B82D0F">
        <w:trPr>
          <w:trHeight w:val="300"/>
        </w:trPr>
        <w:tc>
          <w:tcPr>
            <w:tcW w:w="15872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3860F0" w14:textId="49E0D6A5" w:rsidR="001C2EB6" w:rsidRPr="00C3435F" w:rsidRDefault="001C2EB6" w:rsidP="001C2EB6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f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Re</w:t>
            </w:r>
            <w:proofErr w:type="spellEnd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-infection: based on </w:t>
            </w:r>
            <w:r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ribonucleic acid (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RNA</w:t>
            </w:r>
            <w:r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)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 positivity and known history of HCV or prior positive HCV antibodies</w:t>
            </w:r>
          </w:p>
        </w:tc>
      </w:tr>
      <w:tr w:rsidR="001C2EB6" w:rsidRPr="001C2EB6" w14:paraId="3B423F1E" w14:textId="77777777" w:rsidTr="00B82D0F">
        <w:trPr>
          <w:trHeight w:val="300"/>
        </w:trPr>
        <w:tc>
          <w:tcPr>
            <w:tcW w:w="77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B221" w14:textId="77777777" w:rsidR="001C2EB6" w:rsidRPr="00C3435F" w:rsidRDefault="001C2EB6" w:rsidP="001C2EB6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g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>One</w:t>
            </w:r>
            <w:proofErr w:type="spellEnd"/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  <w:t xml:space="preserve"> individual had a first HCV infection and HCV re-infection during follow-up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69FD" w14:textId="77777777" w:rsidR="001C2EB6" w:rsidRPr="00C3435F" w:rsidRDefault="001C2EB6" w:rsidP="001C2EB6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EC1E" w14:textId="77777777" w:rsidR="001C2EB6" w:rsidRPr="00C3435F" w:rsidRDefault="001C2EB6" w:rsidP="001C2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399A" w14:textId="77777777" w:rsidR="001C2EB6" w:rsidRPr="00C3435F" w:rsidRDefault="001C2EB6" w:rsidP="001C2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A8C8" w14:textId="77777777" w:rsidR="001C2EB6" w:rsidRPr="00C3435F" w:rsidRDefault="001C2EB6" w:rsidP="001C2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C059" w14:textId="77777777" w:rsidR="001C2EB6" w:rsidRPr="00C3435F" w:rsidRDefault="001C2EB6" w:rsidP="001C2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D8F1" w14:textId="77777777" w:rsidR="001C2EB6" w:rsidRPr="00C3435F" w:rsidRDefault="001C2EB6" w:rsidP="001C2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8D3F" w14:textId="77777777" w:rsidR="001C2EB6" w:rsidRPr="00C3435F" w:rsidRDefault="001C2EB6" w:rsidP="001C2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9D6E" w14:textId="77777777" w:rsidR="001C2EB6" w:rsidRPr="00C3435F" w:rsidRDefault="001C2EB6" w:rsidP="001C2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3BE2" w14:textId="77777777" w:rsidR="001C2EB6" w:rsidRPr="00C3435F" w:rsidRDefault="001C2EB6" w:rsidP="001C2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2C69" w14:textId="77777777" w:rsidR="001C2EB6" w:rsidRPr="00C3435F" w:rsidRDefault="001C2EB6" w:rsidP="001C2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93C7" w14:textId="77777777" w:rsidR="001C2EB6" w:rsidRPr="00C3435F" w:rsidRDefault="001C2EB6" w:rsidP="001C2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</w:tbl>
    <w:p w14:paraId="777C2542" w14:textId="77777777" w:rsidR="00DC1CC0" w:rsidRPr="00F94B07" w:rsidRDefault="00DC1CC0">
      <w:pPr>
        <w:rPr>
          <w:lang w:val="en-US"/>
        </w:rPr>
      </w:pPr>
    </w:p>
    <w:sectPr w:rsidR="00DC1CC0" w:rsidRPr="00F94B07" w:rsidSect="00B82D0F">
      <w:pgSz w:w="16838" w:h="11906" w:orient="landscape"/>
      <w:pgMar w:top="851" w:right="1417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B07"/>
    <w:rsid w:val="001C2EB6"/>
    <w:rsid w:val="00441EF6"/>
    <w:rsid w:val="00537409"/>
    <w:rsid w:val="00752188"/>
    <w:rsid w:val="00975F24"/>
    <w:rsid w:val="00AF610D"/>
    <w:rsid w:val="00B82D0F"/>
    <w:rsid w:val="00DC1CC0"/>
    <w:rsid w:val="00EE7813"/>
    <w:rsid w:val="00F9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98312"/>
  <w15:chartTrackingRefBased/>
  <w15:docId w15:val="{EA7484B5-61BC-4C3C-978D-97468A8F3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94B0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00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hout, Mark van den</dc:creator>
  <cp:keywords/>
  <dc:description/>
  <cp:lastModifiedBy>Elshout, Mark van den</cp:lastModifiedBy>
  <cp:revision>9</cp:revision>
  <cp:lastPrinted>2024-02-05T16:06:00Z</cp:lastPrinted>
  <dcterms:created xsi:type="dcterms:W3CDTF">2024-02-05T15:59:00Z</dcterms:created>
  <dcterms:modified xsi:type="dcterms:W3CDTF">2024-03-25T18:49:00Z</dcterms:modified>
</cp:coreProperties>
</file>